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1</w:t>
      </w:r>
      <w:r>
        <w:rPr>
          <w:b/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 xml:space="preserve">Overall and stratified meta-analysis of the association between </w:t>
      </w:r>
      <w:r>
        <w:rPr>
          <w:color w:val="000000"/>
          <w:kern w:val="0"/>
          <w:sz w:val="24"/>
        </w:rPr>
        <w:t>t</w:t>
      </w:r>
      <w:r>
        <w:rPr>
          <w:color w:val="000000"/>
          <w:kern w:val="0"/>
          <w:sz w:val="24"/>
        </w:rPr>
        <w:t>he EGF 61*A/G polymorphism and HCC risk</w:t>
      </w:r>
      <w:r>
        <w:rPr>
          <w:color w:val="000000"/>
          <w:kern w:val="0"/>
          <w:sz w:val="24"/>
        </w:rPr>
        <w:t>.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397"/>
        <w:gridCol w:w="1308"/>
        <w:gridCol w:w="742"/>
        <w:gridCol w:w="1182"/>
        <w:gridCol w:w="647"/>
        <w:gridCol w:w="1390"/>
      </w:tblGrid>
      <w:tr>
        <w:trPr/>
        <w:tc>
          <w:tcPr>
            <w:tcW w:w="18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 comparison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 [95% CI]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Z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P value)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terogeneity of study design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lysis model</w:t>
            </w:r>
          </w:p>
        </w:tc>
      </w:tr>
      <w:tr>
        <w:trPr/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χ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df (P value)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otal (1304 cases, 2613 controls)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-allele vs. A-allele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 [1.16, 1.44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0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0.27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9 [1.39, 2.29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8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0.45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+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 [1.16, 1.54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5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0.14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+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.66 [0.53, 0.83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9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9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0.54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Ethnic subgroups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/>
            </w:pPr>
            <w:bookmarkStart w:id="0" w:name="OLE_LINK4"/>
            <w:r>
              <w:rPr>
                <w:b/>
                <w:color w:val="000000"/>
                <w:szCs w:val="21"/>
              </w:rPr>
              <w:t>Chinese</w:t>
            </w:r>
            <w:bookmarkEnd w:id="0"/>
            <w:r>
              <w:rPr>
                <w:b/>
                <w:color w:val="000000"/>
                <w:szCs w:val="21"/>
              </w:rPr>
              <w:t xml:space="preserve"> (1135 cases,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1638 controls)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-allele vs. A-allele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 [1.08, 1.37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7 (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 (0.79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8 [1.17, 2.12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3 (0.002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 (0.78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+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 [1.07, 1.45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1 (0.005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 (0.49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+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 [0.52, 0.92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5 (0.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 (0.64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ixed (Caucasian, Chinese and Black) (125</w:t>
            </w:r>
            <w:r>
              <w:rPr>
                <w:b/>
                <w:color w:val="000000"/>
                <w:szCs w:val="21"/>
              </w:rPr>
              <w:t xml:space="preserve"> cases,</w:t>
            </w:r>
            <w:r>
              <w:rPr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898</w:t>
            </w:r>
            <w:r>
              <w:rPr>
                <w:b/>
                <w:color w:val="000000"/>
                <w:szCs w:val="21"/>
              </w:rPr>
              <w:t xml:space="preserve"> controls</w:t>
            </w:r>
            <w:r>
              <w:rPr>
                <w:b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-allele vs. A-allele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7 [1.10, 2.52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3 (0.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(0.14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1 [1.09, 5.78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6 (0.03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(0.13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+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 [1.33, 3.01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3.32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(0.56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bookmarkStart w:id="1" w:name="OLE_LINK3"/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A vs. </w:t>
            </w:r>
            <w:bookmarkEnd w:id="1"/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+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 [0.23, 1.33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1 (0.19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(0.07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aucasian (44</w:t>
            </w:r>
            <w:r>
              <w:rPr>
                <w:b/>
                <w:color w:val="000000"/>
                <w:szCs w:val="21"/>
              </w:rPr>
              <w:t xml:space="preserve"> cases,</w:t>
            </w:r>
            <w:r>
              <w:rPr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77</w:t>
            </w:r>
            <w:r>
              <w:rPr>
                <w:b/>
                <w:color w:val="000000"/>
                <w:szCs w:val="21"/>
              </w:rPr>
              <w:t xml:space="preserve"> controls</w:t>
            </w:r>
            <w:r>
              <w:rPr>
                <w:b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-allele vs. A-allele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5 [1.03, 2.97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7 (0.04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2 [1.06, 8.06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6 (0.04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+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0 [1.17, 6.73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0 (0.02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+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A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 [0.29, 1.47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 (0.3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ource of control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Cs w:val="21"/>
              </w:rPr>
              <w:t>Hospital-based (1304 cases,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2099 controls)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-allele vs. A-allele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6 [1.21, 1.52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33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0.36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 [1.45, 2.42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7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3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0.39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+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7 [1.26, 1.71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5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9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0.34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+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A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 [0.52, 0.84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1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3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0.50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Cs w:val="21"/>
              </w:rPr>
              <w:t>Population-based (521 cases,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514 controls)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-allele vs. A-allele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 [0.88, 1.29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 (0.52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(0.86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6 [0.96, 2.55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9 (0.07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(0.70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+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 [0.76, 1.23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 (0.78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(0.90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A vs. 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G+G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A 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 [0.38, 0.97]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7 (0.04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(0.70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%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04:46:00Z</dcterms:created>
  <dc:creator>胡宪鹏</dc:creator>
  <dc:description/>
  <cp:keywords/>
  <dc:language>en-US</dc:language>
  <cp:lastModifiedBy>胡宪鹏</cp:lastModifiedBy>
  <dcterms:modified xsi:type="dcterms:W3CDTF">2012-02-10T04:46:00Z</dcterms:modified>
  <cp:revision>3</cp:revision>
  <dc:subject/>
  <dc:title/>
</cp:coreProperties>
</file>